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52FC" w:rsidRDefault="004C52FC" w:rsidP="007D5A36">
      <w:pPr>
        <w:rPr>
          <w:color w:val="FF0000"/>
        </w:rPr>
      </w:pPr>
      <w:r>
        <w:rPr>
          <w:noProof/>
        </w:rPr>
        <w:drawing>
          <wp:inline distT="0" distB="0" distL="114300" distR="114300" wp14:anchorId="56AF095C" wp14:editId="1406F680">
            <wp:extent cx="4117340" cy="4149090"/>
            <wp:effectExtent l="0" t="0" r="16510" b="3810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17340" cy="414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52FC" w:rsidRDefault="004C52FC" w:rsidP="007D5A36"/>
    <w:p w:rsidR="004C52FC" w:rsidRDefault="004C52FC" w:rsidP="007D5A36">
      <w:r w:rsidRPr="00FC1237">
        <w:t xml:space="preserve">Figure </w:t>
      </w:r>
      <w:r w:rsidRPr="00EA464D">
        <w:t>Legend</w:t>
      </w:r>
      <w:r w:rsidRPr="00FC1237">
        <w:t>: 53y, M, Amnesia for 0.5y, aphasia for 2ws. A</w:t>
      </w:r>
      <w:r>
        <w:t>,</w:t>
      </w:r>
      <w:r w:rsidRPr="00FC1237">
        <w:t xml:space="preserve"> T2W </w:t>
      </w:r>
      <w:r>
        <w:t>hypointense</w:t>
      </w:r>
      <w:r w:rsidRPr="00FC1237">
        <w:t xml:space="preserve"> ring sign</w:t>
      </w:r>
      <w:r>
        <w:t>;</w:t>
      </w:r>
      <w:r w:rsidRPr="00FC1237">
        <w:t xml:space="preserve"> B</w:t>
      </w:r>
      <w:r>
        <w:t>,</w:t>
      </w:r>
      <w:r w:rsidRPr="00FC1237">
        <w:t xml:space="preserve"> 3D-T1MPRAGE showing lesion enhancement (3D</w:t>
      </w:r>
      <w:r>
        <w:t>-</w:t>
      </w:r>
      <w:r w:rsidRPr="00FC1237">
        <w:t xml:space="preserve">T2W </w:t>
      </w:r>
      <w:proofErr w:type="spellStart"/>
      <w:r w:rsidRPr="00FC1237">
        <w:t>space_sag_iso</w:t>
      </w:r>
      <w:proofErr w:type="spellEnd"/>
      <w:r w:rsidRPr="00FC1237">
        <w:t xml:space="preserve"> sequence could be used instead in subsequent studies)</w:t>
      </w:r>
      <w:r>
        <w:t xml:space="preserve">; C, </w:t>
      </w:r>
      <w:r w:rsidRPr="00FC1237">
        <w:t>CT images reviewed after the puncture procedure</w:t>
      </w:r>
      <w:r>
        <w:t xml:space="preserve">; D, </w:t>
      </w:r>
      <w:r w:rsidRPr="00FC1237">
        <w:t>Medtronic localized puncture navigation live view allows precise access to the pathologic tissue of interest.</w:t>
      </w:r>
    </w:p>
    <w:p w:rsidR="007D7EA8" w:rsidRPr="004C52FC" w:rsidRDefault="007D7EA8" w:rsidP="007D5A36"/>
    <w:sectPr w:rsidR="007D7EA8" w:rsidRPr="004C5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2FC"/>
    <w:rsid w:val="0004050A"/>
    <w:rsid w:val="00063B58"/>
    <w:rsid w:val="00092B52"/>
    <w:rsid w:val="000A3AFB"/>
    <w:rsid w:val="000A7E5C"/>
    <w:rsid w:val="000B07E5"/>
    <w:rsid w:val="000D1969"/>
    <w:rsid w:val="000D284A"/>
    <w:rsid w:val="000E0015"/>
    <w:rsid w:val="000E3A4E"/>
    <w:rsid w:val="0010318F"/>
    <w:rsid w:val="00117F91"/>
    <w:rsid w:val="001205CB"/>
    <w:rsid w:val="00147F95"/>
    <w:rsid w:val="0016733F"/>
    <w:rsid w:val="001924E0"/>
    <w:rsid w:val="001A7E24"/>
    <w:rsid w:val="001E51ED"/>
    <w:rsid w:val="001E7A00"/>
    <w:rsid w:val="0020165A"/>
    <w:rsid w:val="00226A93"/>
    <w:rsid w:val="00237FA3"/>
    <w:rsid w:val="00250000"/>
    <w:rsid w:val="00274DC6"/>
    <w:rsid w:val="002917EB"/>
    <w:rsid w:val="002B7FCB"/>
    <w:rsid w:val="002E3A5A"/>
    <w:rsid w:val="00350DB0"/>
    <w:rsid w:val="00363AFD"/>
    <w:rsid w:val="00373292"/>
    <w:rsid w:val="00374843"/>
    <w:rsid w:val="003945C6"/>
    <w:rsid w:val="003A00D9"/>
    <w:rsid w:val="003B51D0"/>
    <w:rsid w:val="003C453B"/>
    <w:rsid w:val="00427AEB"/>
    <w:rsid w:val="004949A4"/>
    <w:rsid w:val="004A1EE5"/>
    <w:rsid w:val="004B57CF"/>
    <w:rsid w:val="004C52FC"/>
    <w:rsid w:val="004D07AC"/>
    <w:rsid w:val="004E3DD1"/>
    <w:rsid w:val="0052783F"/>
    <w:rsid w:val="00555578"/>
    <w:rsid w:val="00573899"/>
    <w:rsid w:val="00581AA2"/>
    <w:rsid w:val="005B0CFB"/>
    <w:rsid w:val="005C3513"/>
    <w:rsid w:val="005D6806"/>
    <w:rsid w:val="005F33CF"/>
    <w:rsid w:val="00607F92"/>
    <w:rsid w:val="0066243C"/>
    <w:rsid w:val="00685C22"/>
    <w:rsid w:val="00690CB1"/>
    <w:rsid w:val="006A2EC2"/>
    <w:rsid w:val="006C70AC"/>
    <w:rsid w:val="00720C01"/>
    <w:rsid w:val="007277E5"/>
    <w:rsid w:val="00774AEB"/>
    <w:rsid w:val="00784134"/>
    <w:rsid w:val="00792ED4"/>
    <w:rsid w:val="007D5A36"/>
    <w:rsid w:val="007D7EA8"/>
    <w:rsid w:val="007F3550"/>
    <w:rsid w:val="00806400"/>
    <w:rsid w:val="008243E0"/>
    <w:rsid w:val="00831EF5"/>
    <w:rsid w:val="00850601"/>
    <w:rsid w:val="00854FD2"/>
    <w:rsid w:val="00867C7E"/>
    <w:rsid w:val="00882907"/>
    <w:rsid w:val="008A5527"/>
    <w:rsid w:val="008B67D2"/>
    <w:rsid w:val="008F3B72"/>
    <w:rsid w:val="00912F80"/>
    <w:rsid w:val="00916A98"/>
    <w:rsid w:val="00935264"/>
    <w:rsid w:val="00942EDE"/>
    <w:rsid w:val="009649C6"/>
    <w:rsid w:val="00973205"/>
    <w:rsid w:val="00977CD5"/>
    <w:rsid w:val="00983A41"/>
    <w:rsid w:val="009C7C4F"/>
    <w:rsid w:val="009D2225"/>
    <w:rsid w:val="009D5B55"/>
    <w:rsid w:val="009E119F"/>
    <w:rsid w:val="009F0740"/>
    <w:rsid w:val="009F676F"/>
    <w:rsid w:val="00A04C5A"/>
    <w:rsid w:val="00A27FA1"/>
    <w:rsid w:val="00A359F8"/>
    <w:rsid w:val="00A41931"/>
    <w:rsid w:val="00A5538C"/>
    <w:rsid w:val="00AA0B23"/>
    <w:rsid w:val="00AA632B"/>
    <w:rsid w:val="00AA7BAB"/>
    <w:rsid w:val="00AB5445"/>
    <w:rsid w:val="00AC76DE"/>
    <w:rsid w:val="00AE5E8A"/>
    <w:rsid w:val="00AF7946"/>
    <w:rsid w:val="00B42375"/>
    <w:rsid w:val="00B42C25"/>
    <w:rsid w:val="00B5365F"/>
    <w:rsid w:val="00B55635"/>
    <w:rsid w:val="00B67283"/>
    <w:rsid w:val="00B755DA"/>
    <w:rsid w:val="00BD7F8F"/>
    <w:rsid w:val="00BE6937"/>
    <w:rsid w:val="00BF7C94"/>
    <w:rsid w:val="00C06805"/>
    <w:rsid w:val="00C1136B"/>
    <w:rsid w:val="00C1385A"/>
    <w:rsid w:val="00C2565C"/>
    <w:rsid w:val="00C45E07"/>
    <w:rsid w:val="00C47BCF"/>
    <w:rsid w:val="00C53AF9"/>
    <w:rsid w:val="00C57FA4"/>
    <w:rsid w:val="00C627F9"/>
    <w:rsid w:val="00C74C88"/>
    <w:rsid w:val="00C93331"/>
    <w:rsid w:val="00CA13EF"/>
    <w:rsid w:val="00CA4D11"/>
    <w:rsid w:val="00CD343F"/>
    <w:rsid w:val="00CE5A9F"/>
    <w:rsid w:val="00CF57DA"/>
    <w:rsid w:val="00D12486"/>
    <w:rsid w:val="00D14CF1"/>
    <w:rsid w:val="00D171D7"/>
    <w:rsid w:val="00D3185F"/>
    <w:rsid w:val="00D356A3"/>
    <w:rsid w:val="00D37757"/>
    <w:rsid w:val="00D46F0F"/>
    <w:rsid w:val="00D64184"/>
    <w:rsid w:val="00D67EEC"/>
    <w:rsid w:val="00D73A9F"/>
    <w:rsid w:val="00D840E1"/>
    <w:rsid w:val="00DA434E"/>
    <w:rsid w:val="00DE00DF"/>
    <w:rsid w:val="00DF3E4C"/>
    <w:rsid w:val="00E002D2"/>
    <w:rsid w:val="00E004BF"/>
    <w:rsid w:val="00E105D2"/>
    <w:rsid w:val="00E31899"/>
    <w:rsid w:val="00E54572"/>
    <w:rsid w:val="00E802C4"/>
    <w:rsid w:val="00E831DC"/>
    <w:rsid w:val="00EA1AE8"/>
    <w:rsid w:val="00EA72A1"/>
    <w:rsid w:val="00F152B7"/>
    <w:rsid w:val="00F2085B"/>
    <w:rsid w:val="00F24D56"/>
    <w:rsid w:val="00F311DA"/>
    <w:rsid w:val="00F4075E"/>
    <w:rsid w:val="00F507A6"/>
    <w:rsid w:val="00F5619A"/>
    <w:rsid w:val="00F643B8"/>
    <w:rsid w:val="00F70522"/>
    <w:rsid w:val="00F91E0D"/>
    <w:rsid w:val="00F9575D"/>
    <w:rsid w:val="00FD0895"/>
    <w:rsid w:val="00FD4042"/>
    <w:rsid w:val="00FD61B4"/>
    <w:rsid w:val="00FD7DAB"/>
    <w:rsid w:val="00FE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24654"/>
  <w15:chartTrackingRefBased/>
  <w15:docId w15:val="{75B396CA-D7FB-E842-AF5C-EAA8A5553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4C52FC"/>
    <w:pPr>
      <w:widowControl w:val="0"/>
      <w:jc w:val="both"/>
    </w:pPr>
    <w:rPr>
      <w:rFonts w:ascii="Times New Roman" w:hAnsi="Times New Roman" w:cs="Times New Roman"/>
      <w:color w:val="000000" w:themeColor="text1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qFormat/>
    <w:rsid w:val="00E002D2"/>
    <w:pPr>
      <w:tabs>
        <w:tab w:val="right" w:leader="dot" w:pos="8296"/>
      </w:tabs>
      <w:adjustRightInd w:val="0"/>
      <w:snapToGrid w:val="0"/>
      <w:spacing w:before="120" w:after="120" w:line="400" w:lineRule="exact"/>
      <w:jc w:val="left"/>
    </w:pPr>
    <w:rPr>
      <w:rFonts w:eastAsia="宋体"/>
      <w:noProof/>
      <w:color w:val="auto"/>
      <w:sz w:val="24"/>
      <w:szCs w:val="20"/>
    </w:rPr>
  </w:style>
  <w:style w:type="paragraph" w:styleId="TOC2">
    <w:name w:val="toc 2"/>
    <w:basedOn w:val="a"/>
    <w:next w:val="a"/>
    <w:autoRedefine/>
    <w:uiPriority w:val="39"/>
    <w:unhideWhenUsed/>
    <w:qFormat/>
    <w:rsid w:val="00E002D2"/>
    <w:pPr>
      <w:spacing w:line="400" w:lineRule="exact"/>
      <w:ind w:left="210"/>
      <w:jc w:val="left"/>
    </w:pPr>
    <w:rPr>
      <w:rFonts w:eastAsia="宋体" w:cs="Times New Roman (正文 CS 字体)"/>
      <w:color w:val="auto"/>
      <w:sz w:val="24"/>
      <w:szCs w:val="20"/>
    </w:rPr>
  </w:style>
  <w:style w:type="paragraph" w:customStyle="1" w:styleId="EndNoteBibliography">
    <w:name w:val="EndNote Bibliography"/>
    <w:basedOn w:val="a"/>
    <w:link w:val="EndNoteBibliography0"/>
    <w:qFormat/>
    <w:rsid w:val="00E002D2"/>
    <w:pPr>
      <w:adjustRightInd w:val="0"/>
      <w:snapToGrid w:val="0"/>
      <w:spacing w:line="400" w:lineRule="exact"/>
    </w:pPr>
    <w:rPr>
      <w:rFonts w:eastAsia="宋体"/>
      <w:color w:val="auto"/>
      <w:sz w:val="24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E002D2"/>
    <w:rPr>
      <w:rFonts w:ascii="Times New Roman" w:eastAsia="宋体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雯 卢</dc:creator>
  <cp:keywords/>
  <dc:description/>
  <cp:lastModifiedBy>雅雯 卢</cp:lastModifiedBy>
  <cp:revision>2</cp:revision>
  <dcterms:created xsi:type="dcterms:W3CDTF">2024-04-23T02:00:00Z</dcterms:created>
  <dcterms:modified xsi:type="dcterms:W3CDTF">2024-04-23T02:12:00Z</dcterms:modified>
</cp:coreProperties>
</file>